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950" w:rsidRPr="00536ED4" w:rsidRDefault="00781950" w:rsidP="00B81D21">
      <w:pPr>
        <w:widowControl/>
        <w:jc w:val="left"/>
        <w:rPr>
          <w:rFonts w:ascii="Times New Roman" w:hAnsi="Times New Roman" w:cs="Times New Roman"/>
          <w:bCs/>
          <w:kern w:val="0"/>
          <w:sz w:val="20"/>
          <w:szCs w:val="20"/>
        </w:rPr>
      </w:pPr>
      <w:r w:rsidRPr="00536ED4">
        <w:rPr>
          <w:rFonts w:ascii="Times New Roman" w:hAnsi="Times New Roman" w:cs="Times New Roman"/>
          <w:b/>
          <w:bCs/>
          <w:kern w:val="0"/>
          <w:sz w:val="20"/>
          <w:szCs w:val="20"/>
        </w:rPr>
        <w:t>Table S1</w:t>
      </w:r>
      <w:r w:rsidRPr="00536ED4">
        <w:rPr>
          <w:rFonts w:ascii="Times New Roman" w:hAnsi="Times New Roman" w:cs="Times New Roman"/>
          <w:sz w:val="20"/>
          <w:szCs w:val="20"/>
        </w:rPr>
        <w:t xml:space="preserve"> </w:t>
      </w:r>
      <w:r w:rsidR="002D35A9" w:rsidRPr="00536ED4">
        <w:rPr>
          <w:rFonts w:ascii="Times New Roman" w:hAnsi="Times New Roman" w:cs="Times New Roman" w:hint="eastAsia"/>
          <w:sz w:val="20"/>
          <w:szCs w:val="20"/>
        </w:rPr>
        <w:t>P</w:t>
      </w:r>
      <w:r w:rsidRPr="00536ED4">
        <w:rPr>
          <w:rFonts w:ascii="Times New Roman" w:hAnsi="Times New Roman" w:cs="Times New Roman"/>
          <w:sz w:val="20"/>
          <w:szCs w:val="20"/>
        </w:rPr>
        <w:t>rimers</w:t>
      </w:r>
      <w:r w:rsidRPr="00536ED4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2D35A9" w:rsidRPr="00536ED4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used for </w:t>
      </w:r>
      <w:r w:rsidR="002D35A9" w:rsidRPr="00536ED4">
        <w:rPr>
          <w:rFonts w:ascii="Times New Roman" w:hAnsi="Times New Roman" w:cs="Times New Roman" w:hint="eastAsia"/>
          <w:bCs/>
          <w:i/>
          <w:kern w:val="0"/>
          <w:sz w:val="20"/>
          <w:szCs w:val="20"/>
        </w:rPr>
        <w:t>WSL12</w:t>
      </w:r>
      <w:r w:rsidR="002D35A9" w:rsidRPr="00536ED4">
        <w:rPr>
          <w:rFonts w:ascii="Times New Roman" w:hAnsi="Times New Roman" w:cs="Times New Roman" w:hint="eastAsia"/>
          <w:bCs/>
          <w:kern w:val="0"/>
          <w:sz w:val="20"/>
          <w:szCs w:val="20"/>
        </w:rPr>
        <w:t xml:space="preserve"> mapping </w:t>
      </w:r>
    </w:p>
    <w:p w:rsidR="002D35A9" w:rsidRPr="002D35A9" w:rsidRDefault="002D35A9" w:rsidP="00B81D2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693"/>
        <w:gridCol w:w="142"/>
        <w:gridCol w:w="2835"/>
        <w:gridCol w:w="1468"/>
      </w:tblGrid>
      <w:tr w:rsidR="00781950" w:rsidTr="00372F9C">
        <w:tc>
          <w:tcPr>
            <w:tcW w:w="1384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781950" w:rsidRPr="002D35A9" w:rsidRDefault="00781950" w:rsidP="00E929D9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arkers</w:t>
            </w:r>
          </w:p>
        </w:tc>
        <w:tc>
          <w:tcPr>
            <w:tcW w:w="26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781950" w:rsidRPr="002D35A9" w:rsidRDefault="002D35A9" w:rsidP="00E929D9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S</w:t>
            </w:r>
            <w:r w:rsidR="00781950"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ens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="00781950" w:rsidRPr="002D35A9">
                <w:rPr>
                  <w:rFonts w:ascii="Times New Roman" w:hAnsi="Times New Roman" w:cs="Times New Roman"/>
                  <w:iCs/>
                  <w:kern w:val="0"/>
                  <w:sz w:val="18"/>
                  <w:szCs w:val="18"/>
                </w:rPr>
                <w:t>5’</w:t>
              </w:r>
            </w:smartTag>
            <w:r w:rsidR="00781950"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–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="00781950" w:rsidRPr="002D35A9">
                <w:rPr>
                  <w:rFonts w:ascii="Times New Roman" w:hAnsi="Times New Roman" w:cs="Times New Roman"/>
                  <w:iCs/>
                  <w:kern w:val="0"/>
                  <w:sz w:val="18"/>
                  <w:szCs w:val="18"/>
                </w:rPr>
                <w:t>3’</w:t>
              </w:r>
            </w:smartTag>
            <w:r w:rsidR="00781950"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781950" w:rsidRPr="002D35A9" w:rsidRDefault="00781950" w:rsidP="00E929D9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Anti-sens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D35A9">
                <w:rPr>
                  <w:rFonts w:ascii="Times New Roman" w:hAnsi="Times New Roman" w:cs="Times New Roman"/>
                  <w:iCs/>
                  <w:kern w:val="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D35A9">
                <w:rPr>
                  <w:rFonts w:ascii="Times New Roman" w:hAnsi="Times New Roman" w:cs="Times New Roman"/>
                  <w:iCs/>
                  <w:kern w:val="0"/>
                  <w:sz w:val="18"/>
                  <w:szCs w:val="18"/>
                </w:rPr>
                <w:t>-3’</w:t>
              </w:r>
            </w:smartTag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4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781950" w:rsidRPr="002D35A9" w:rsidRDefault="00781950" w:rsidP="00E929D9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roduct size (bp)</w:t>
            </w:r>
          </w:p>
        </w:tc>
      </w:tr>
      <w:tr w:rsidR="00781950" w:rsidTr="00372F9C">
        <w:tc>
          <w:tcPr>
            <w:tcW w:w="1384" w:type="dxa"/>
            <w:tcBorders>
              <w:top w:val="single" w:sz="4" w:space="0" w:color="000000" w:themeColor="text1"/>
            </w:tcBorders>
          </w:tcPr>
          <w:p w:rsidR="00781950" w:rsidRPr="006A6452" w:rsidRDefault="006A6452" w:rsidP="005D1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RM1337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</w:tcBorders>
          </w:tcPr>
          <w:p w:rsidR="00781950" w:rsidRPr="006A6452" w:rsidRDefault="00960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GTATCCTTTCTCGCAATCGC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781950" w:rsidRPr="006A6452" w:rsidRDefault="00960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/>
                <w:sz w:val="18"/>
                <w:szCs w:val="18"/>
              </w:rPr>
              <w:t>GTGGCCCGAACCTGTATAAC</w:t>
            </w:r>
          </w:p>
        </w:tc>
        <w:tc>
          <w:tcPr>
            <w:tcW w:w="1468" w:type="dxa"/>
            <w:tcBorders>
              <w:top w:val="single" w:sz="4" w:space="0" w:color="000000" w:themeColor="text1"/>
            </w:tcBorders>
          </w:tcPr>
          <w:p w:rsidR="00781950" w:rsidRPr="002D35A9" w:rsidRDefault="00BF179F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</w:tc>
      </w:tr>
      <w:tr w:rsidR="00781950" w:rsidTr="00372F9C">
        <w:tc>
          <w:tcPr>
            <w:tcW w:w="1384" w:type="dxa"/>
          </w:tcPr>
          <w:p w:rsidR="00781950" w:rsidRPr="006A6452" w:rsidRDefault="006A6452" w:rsidP="005D1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RM1246</w:t>
            </w:r>
          </w:p>
        </w:tc>
        <w:tc>
          <w:tcPr>
            <w:tcW w:w="2835" w:type="dxa"/>
            <w:gridSpan w:val="2"/>
          </w:tcPr>
          <w:p w:rsidR="00781950" w:rsidRPr="006A6452" w:rsidRDefault="006A6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/>
                <w:sz w:val="18"/>
                <w:szCs w:val="18"/>
              </w:rPr>
              <w:t>AGCTCGATCCCCTAGCTCTC</w:t>
            </w:r>
          </w:p>
        </w:tc>
        <w:tc>
          <w:tcPr>
            <w:tcW w:w="2835" w:type="dxa"/>
          </w:tcPr>
          <w:p w:rsidR="00781950" w:rsidRPr="006A6452" w:rsidRDefault="006A64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/>
                <w:sz w:val="18"/>
                <w:szCs w:val="18"/>
              </w:rPr>
              <w:t>TTGGAGAAGGTCACCTGCC</w:t>
            </w:r>
          </w:p>
        </w:tc>
        <w:tc>
          <w:tcPr>
            <w:tcW w:w="1468" w:type="dxa"/>
          </w:tcPr>
          <w:p w:rsidR="00781950" w:rsidRPr="002D35A9" w:rsidRDefault="00BF179F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 w:hint="eastAsia"/>
                <w:sz w:val="18"/>
                <w:szCs w:val="18"/>
              </w:rPr>
              <w:t>188</w:t>
            </w:r>
          </w:p>
        </w:tc>
      </w:tr>
      <w:tr w:rsidR="00781950" w:rsidTr="00372F9C">
        <w:tc>
          <w:tcPr>
            <w:tcW w:w="1384" w:type="dxa"/>
            <w:tcBorders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1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/>
                <w:sz w:val="18"/>
                <w:szCs w:val="18"/>
              </w:rPr>
              <w:t>GTGTTATCGACCCCTTTG</w:t>
            </w:r>
          </w:p>
        </w:tc>
        <w:tc>
          <w:tcPr>
            <w:tcW w:w="2835" w:type="dxa"/>
            <w:tcBorders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/>
                <w:sz w:val="18"/>
                <w:szCs w:val="18"/>
              </w:rPr>
              <w:t>TCATGGCACCTATCAGCT</w:t>
            </w:r>
          </w:p>
        </w:tc>
        <w:tc>
          <w:tcPr>
            <w:tcW w:w="1468" w:type="dxa"/>
            <w:tcBorders>
              <w:bottom w:val="nil"/>
            </w:tcBorders>
          </w:tcPr>
          <w:p w:rsidR="00781950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</w:tr>
      <w:tr w:rsidR="00781950" w:rsidTr="00372F9C">
        <w:tc>
          <w:tcPr>
            <w:tcW w:w="1384" w:type="dxa"/>
            <w:tcBorders>
              <w:top w:val="nil"/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6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781950" w:rsidRPr="00372F9C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TTGATGACGAGCGTAGTTG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AGTGATGACCGATGAAG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81950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</w:tr>
      <w:tr w:rsidR="00781950" w:rsidTr="00372F9C">
        <w:trPr>
          <w:trHeight w:val="195"/>
        </w:trPr>
        <w:tc>
          <w:tcPr>
            <w:tcW w:w="1384" w:type="dxa"/>
            <w:tcBorders>
              <w:top w:val="nil"/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8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TGGCTGGACCATTAGAA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TTTTCCCTAATGTGTCCACGTC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81950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187</w:t>
            </w:r>
          </w:p>
        </w:tc>
      </w:tr>
      <w:tr w:rsidR="00781950" w:rsidTr="00372F9C">
        <w:trPr>
          <w:trHeight w:val="150"/>
        </w:trPr>
        <w:tc>
          <w:tcPr>
            <w:tcW w:w="1384" w:type="dxa"/>
            <w:tcBorders>
              <w:top w:val="nil"/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12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GCTTCCTAACCGATAAA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TTTGACTCCCAATCCTAT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81950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</w:tr>
      <w:tr w:rsidR="00781950" w:rsidTr="00372F9C">
        <w:trPr>
          <w:trHeight w:val="135"/>
        </w:trPr>
        <w:tc>
          <w:tcPr>
            <w:tcW w:w="1384" w:type="dxa"/>
            <w:tcBorders>
              <w:top w:val="nil"/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15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CAGGATCTATGAACTTGC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TCAGCTACACTTTGGACTC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81950" w:rsidRPr="00372F9C" w:rsidRDefault="00BF179F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</w:tr>
      <w:tr w:rsidR="00781950" w:rsidTr="00372F9C">
        <w:trPr>
          <w:trHeight w:val="195"/>
        </w:trPr>
        <w:tc>
          <w:tcPr>
            <w:tcW w:w="1384" w:type="dxa"/>
            <w:tcBorders>
              <w:top w:val="nil"/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17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CTACCACGATCAAGATGC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GGGCTCTCCAATTTATCT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81950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219</w:t>
            </w:r>
          </w:p>
        </w:tc>
      </w:tr>
      <w:tr w:rsidR="00781950" w:rsidTr="00372F9C">
        <w:trPr>
          <w:trHeight w:val="180"/>
        </w:trPr>
        <w:tc>
          <w:tcPr>
            <w:tcW w:w="1384" w:type="dxa"/>
            <w:tcBorders>
              <w:top w:val="nil"/>
              <w:bottom w:val="nil"/>
            </w:tcBorders>
          </w:tcPr>
          <w:p w:rsidR="00781950" w:rsidRPr="006A6452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6452">
              <w:rPr>
                <w:rFonts w:ascii="Times New Roman" w:hAnsi="Times New Roman" w:cs="Times New Roman" w:hint="eastAsia"/>
                <w:sz w:val="18"/>
                <w:szCs w:val="18"/>
              </w:rPr>
              <w:t>L-19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CCTCCATACAGATGAAGT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81950" w:rsidRPr="006A6452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GATAGGTTGAGCAGGTTA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:rsidR="00781950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170</w:t>
            </w:r>
          </w:p>
        </w:tc>
      </w:tr>
      <w:tr w:rsidR="006A6452" w:rsidTr="00372F9C">
        <w:trPr>
          <w:trHeight w:val="105"/>
        </w:trPr>
        <w:tc>
          <w:tcPr>
            <w:tcW w:w="1384" w:type="dxa"/>
            <w:tcBorders>
              <w:top w:val="nil"/>
              <w:bottom w:val="single" w:sz="12" w:space="0" w:color="000000" w:themeColor="text1"/>
            </w:tcBorders>
          </w:tcPr>
          <w:p w:rsidR="006A6452" w:rsidRPr="00372F9C" w:rsidRDefault="006A6452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L-22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12" w:space="0" w:color="000000" w:themeColor="text1"/>
            </w:tcBorders>
          </w:tcPr>
          <w:p w:rsidR="006A6452" w:rsidRPr="00372F9C" w:rsidRDefault="00372F9C" w:rsidP="00372F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ATCCACTATGGCACTACGC</w:t>
            </w:r>
          </w:p>
        </w:tc>
        <w:tc>
          <w:tcPr>
            <w:tcW w:w="2835" w:type="dxa"/>
            <w:tcBorders>
              <w:top w:val="nil"/>
              <w:bottom w:val="single" w:sz="12" w:space="0" w:color="000000" w:themeColor="text1"/>
            </w:tcBorders>
          </w:tcPr>
          <w:p w:rsidR="006A6452" w:rsidRPr="00372F9C" w:rsidRDefault="00372F9C" w:rsidP="00372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TCACTGACATGTTCACC</w:t>
            </w:r>
            <w:r w:rsidRPr="00372F9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68" w:type="dxa"/>
            <w:tcBorders>
              <w:top w:val="nil"/>
              <w:bottom w:val="single" w:sz="12" w:space="0" w:color="000000" w:themeColor="text1"/>
            </w:tcBorders>
          </w:tcPr>
          <w:p w:rsidR="006A6452" w:rsidRPr="00372F9C" w:rsidRDefault="00372F9C" w:rsidP="002D35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F9C">
              <w:rPr>
                <w:rFonts w:ascii="Times New Roman" w:hAnsi="Times New Roman" w:cs="Times New Roman" w:hint="eastAsia"/>
                <w:sz w:val="18"/>
                <w:szCs w:val="18"/>
              </w:rPr>
              <w:t>170</w:t>
            </w:r>
          </w:p>
        </w:tc>
      </w:tr>
    </w:tbl>
    <w:p w:rsidR="00CF5E56" w:rsidRDefault="00CF5E56" w:rsidP="006A6452"/>
    <w:p w:rsidR="007D2DF5" w:rsidRDefault="007D2DF5" w:rsidP="006A6452">
      <w:pPr>
        <w:rPr>
          <w:rFonts w:ascii="Times New Roman" w:hAnsi="Times New Roman" w:cs="Times New Roman"/>
        </w:rPr>
      </w:pPr>
    </w:p>
    <w:p w:rsidR="00D83195" w:rsidRPr="00D83195" w:rsidRDefault="00D83195" w:rsidP="006A6452">
      <w:pPr>
        <w:rPr>
          <w:rFonts w:ascii="Times New Roman" w:hAnsi="Times New Roman" w:cs="Times New Roman"/>
          <w:szCs w:val="21"/>
        </w:rPr>
      </w:pPr>
    </w:p>
    <w:p w:rsidR="00D83195" w:rsidRPr="00536ED4" w:rsidRDefault="002D35A9" w:rsidP="00D83195">
      <w:pPr>
        <w:rPr>
          <w:rFonts w:ascii="Times New Roman" w:hAnsi="Times New Roman" w:cs="Times New Roman"/>
          <w:sz w:val="20"/>
          <w:szCs w:val="20"/>
        </w:rPr>
      </w:pPr>
      <w:r w:rsidRPr="00536ED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Table S2</w:t>
      </w:r>
      <w:r w:rsidR="00D83195" w:rsidRPr="00536ED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="00D83195" w:rsidRPr="00536ED4">
        <w:rPr>
          <w:rFonts w:ascii="Times New Roman" w:hAnsi="Times New Roman" w:cs="Times New Roman" w:hint="eastAsia"/>
          <w:sz w:val="20"/>
          <w:szCs w:val="20"/>
        </w:rPr>
        <w:t>V</w:t>
      </w:r>
      <w:r w:rsidR="00D83195" w:rsidRPr="00536ED4">
        <w:rPr>
          <w:rFonts w:ascii="Times New Roman" w:hAnsi="Times New Roman" w:cs="Times New Roman"/>
          <w:sz w:val="20"/>
          <w:szCs w:val="20"/>
        </w:rPr>
        <w:t>ector construction</w:t>
      </w:r>
      <w:r w:rsidR="00D83195" w:rsidRPr="00536ED4">
        <w:rPr>
          <w:rFonts w:ascii="Times New Roman" w:hAnsi="Times New Roman" w:cs="Times New Roman" w:hint="eastAsia"/>
          <w:sz w:val="20"/>
          <w:szCs w:val="20"/>
        </w:rPr>
        <w:t xml:space="preserve"> primers</w:t>
      </w:r>
    </w:p>
    <w:p w:rsidR="002D35A9" w:rsidRPr="00D83195" w:rsidRDefault="002D35A9" w:rsidP="00D83195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1215"/>
        <w:gridCol w:w="5512"/>
        <w:gridCol w:w="1795"/>
      </w:tblGrid>
      <w:tr w:rsidR="00D83195" w:rsidRPr="00E957E0" w:rsidTr="00E929D9">
        <w:trPr>
          <w:trHeight w:val="437"/>
          <w:jc w:val="center"/>
        </w:trPr>
        <w:tc>
          <w:tcPr>
            <w:tcW w:w="713" w:type="pct"/>
            <w:tcBorders>
              <w:bottom w:val="single" w:sz="6" w:space="0" w:color="000000"/>
            </w:tcBorders>
            <w:shd w:val="clear" w:color="auto" w:fill="auto"/>
          </w:tcPr>
          <w:p w:rsidR="00D83195" w:rsidRPr="002D35A9" w:rsidRDefault="00D83195" w:rsidP="00D8319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Marker</w:t>
            </w:r>
            <w:r w:rsidRPr="002D35A9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s</w:t>
            </w:r>
          </w:p>
        </w:tc>
        <w:tc>
          <w:tcPr>
            <w:tcW w:w="3234" w:type="pct"/>
            <w:tcBorders>
              <w:bottom w:val="single" w:sz="6" w:space="0" w:color="000000"/>
            </w:tcBorders>
            <w:shd w:val="clear" w:color="auto" w:fill="auto"/>
          </w:tcPr>
          <w:p w:rsidR="00D83195" w:rsidRPr="002D35A9" w:rsidRDefault="00D83195" w:rsidP="00D8319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rimer pair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D35A9">
                <w:rPr>
                  <w:rFonts w:ascii="Times New Roman" w:hAnsi="Times New Roman" w:cs="Times New Roman"/>
                  <w:iCs/>
                  <w:kern w:val="0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2D35A9">
                <w:rPr>
                  <w:rFonts w:ascii="Times New Roman" w:hAnsi="Times New Roman" w:cs="Times New Roman"/>
                  <w:iCs/>
                  <w:kern w:val="0"/>
                  <w:sz w:val="18"/>
                  <w:szCs w:val="18"/>
                </w:rPr>
                <w:t>-3’</w:t>
              </w:r>
            </w:smartTag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053" w:type="pct"/>
            <w:tcBorders>
              <w:bottom w:val="single" w:sz="6" w:space="0" w:color="000000"/>
            </w:tcBorders>
            <w:shd w:val="clear" w:color="auto" w:fill="auto"/>
          </w:tcPr>
          <w:p w:rsidR="00D83195" w:rsidRPr="002D35A9" w:rsidRDefault="00D83195" w:rsidP="00D83195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2D35A9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Restriction enzyme</w:t>
            </w:r>
          </w:p>
        </w:tc>
      </w:tr>
      <w:tr w:rsidR="00D83195" w:rsidRPr="00E957E0" w:rsidTr="00E929D9">
        <w:trPr>
          <w:trHeight w:val="438"/>
          <w:jc w:val="center"/>
        </w:trPr>
        <w:tc>
          <w:tcPr>
            <w:tcW w:w="713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C1-F</w:t>
            </w:r>
          </w:p>
        </w:tc>
        <w:tc>
          <w:tcPr>
            <w:tcW w:w="3234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2981">
              <w:rPr>
                <w:rFonts w:ascii="Times New Roman" w:hAnsi="Times New Roman" w:cs="Times New Roman"/>
                <w:sz w:val="18"/>
                <w:szCs w:val="18"/>
              </w:rPr>
              <w:t>CCTTGA</w:t>
            </w:r>
            <w:r w:rsidRPr="000D386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TACC</w:t>
            </w:r>
            <w:r w:rsidRPr="00C42981">
              <w:rPr>
                <w:rFonts w:ascii="Times New Roman" w:hAnsi="Times New Roman" w:cs="Times New Roman"/>
                <w:sz w:val="18"/>
                <w:szCs w:val="18"/>
              </w:rPr>
              <w:t>GCGTTGCTGTATAGAAAGCG</w:t>
            </w:r>
          </w:p>
        </w:tc>
        <w:tc>
          <w:tcPr>
            <w:tcW w:w="1053" w:type="pct"/>
            <w:shd w:val="clear" w:color="auto" w:fill="auto"/>
          </w:tcPr>
          <w:p w:rsidR="00D83195" w:rsidRPr="00D83195" w:rsidRDefault="00C42981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pn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D83195" w:rsidRPr="00E957E0" w:rsidTr="00E929D9">
        <w:trPr>
          <w:trHeight w:val="438"/>
          <w:jc w:val="center"/>
        </w:trPr>
        <w:tc>
          <w:tcPr>
            <w:tcW w:w="713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C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3234" w:type="pct"/>
            <w:shd w:val="clear" w:color="auto" w:fill="auto"/>
          </w:tcPr>
          <w:p w:rsidR="00D83195" w:rsidRPr="00C42981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2981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 w:rsidRPr="000D386B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CTAGA</w:t>
            </w:r>
            <w:r w:rsidRPr="00C42981">
              <w:rPr>
                <w:rFonts w:ascii="Times New Roman" w:hAnsi="Times New Roman" w:cs="Times New Roman"/>
                <w:sz w:val="18"/>
                <w:szCs w:val="18"/>
              </w:rPr>
              <w:t>ATGTCTTGCTTGCAATTCCTATCAGGCAGG</w:t>
            </w:r>
            <w:proofErr w:type="spellEnd"/>
          </w:p>
        </w:tc>
        <w:tc>
          <w:tcPr>
            <w:tcW w:w="1053" w:type="pct"/>
            <w:shd w:val="clear" w:color="auto" w:fill="auto"/>
          </w:tcPr>
          <w:p w:rsidR="00D83195" w:rsidRPr="00D83195" w:rsidRDefault="00C42981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Xba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D83195" w:rsidRPr="00E957E0" w:rsidTr="00E929D9">
        <w:trPr>
          <w:trHeight w:val="438"/>
          <w:jc w:val="center"/>
        </w:trPr>
        <w:tc>
          <w:tcPr>
            <w:tcW w:w="713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GU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3234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2DF5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97141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AATTC</w:t>
            </w:r>
            <w:r w:rsidRPr="007D2DF5">
              <w:rPr>
                <w:rFonts w:ascii="Times New Roman" w:hAnsi="Times New Roman" w:cs="Times New Roman"/>
                <w:sz w:val="18"/>
                <w:szCs w:val="18"/>
              </w:rPr>
              <w:t>CTTGAGGTACCGCGTTGCTGTATAGAAAG</w:t>
            </w:r>
            <w:proofErr w:type="spellEnd"/>
          </w:p>
        </w:tc>
        <w:tc>
          <w:tcPr>
            <w:tcW w:w="1053" w:type="pct"/>
            <w:shd w:val="clear" w:color="auto" w:fill="auto"/>
          </w:tcPr>
          <w:p w:rsidR="00D83195" w:rsidRPr="00D83195" w:rsidRDefault="00C42981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r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D83195" w:rsidRPr="00E957E0" w:rsidTr="00E929D9">
        <w:trPr>
          <w:trHeight w:val="437"/>
          <w:jc w:val="center"/>
        </w:trPr>
        <w:tc>
          <w:tcPr>
            <w:tcW w:w="713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GU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3234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2DF5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  <w:r w:rsidRPr="0097141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GATCT</w:t>
            </w:r>
            <w:r w:rsidRPr="007D2DF5">
              <w:rPr>
                <w:rFonts w:ascii="Times New Roman" w:hAnsi="Times New Roman" w:cs="Times New Roman"/>
                <w:sz w:val="18"/>
                <w:szCs w:val="18"/>
              </w:rPr>
              <w:t>ACCATCCCGGTAGCTGCTTCTCCTCCAACGTCC</w:t>
            </w:r>
            <w:proofErr w:type="spellEnd"/>
          </w:p>
        </w:tc>
        <w:tc>
          <w:tcPr>
            <w:tcW w:w="1053" w:type="pct"/>
            <w:shd w:val="clear" w:color="auto" w:fill="auto"/>
          </w:tcPr>
          <w:p w:rsidR="00D83195" w:rsidRPr="00D83195" w:rsidRDefault="00C42981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gl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proofErr w:type="spellEnd"/>
          </w:p>
        </w:tc>
      </w:tr>
      <w:tr w:rsidR="00D83195" w:rsidRPr="00E957E0" w:rsidTr="00E929D9">
        <w:trPr>
          <w:trHeight w:val="437"/>
          <w:jc w:val="center"/>
        </w:trPr>
        <w:tc>
          <w:tcPr>
            <w:tcW w:w="713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GF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3234" w:type="pct"/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2DF5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  <w:r w:rsidRPr="0097141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GGCCC</w:t>
            </w:r>
            <w:r w:rsidRPr="007D2DF5">
              <w:rPr>
                <w:rFonts w:ascii="Times New Roman" w:hAnsi="Times New Roman" w:cs="Times New Roman"/>
                <w:sz w:val="18"/>
                <w:szCs w:val="18"/>
              </w:rPr>
              <w:t>ATGGACGCCATGGCCGTGCTCGCGAGGA</w:t>
            </w:r>
            <w:proofErr w:type="spellEnd"/>
          </w:p>
        </w:tc>
        <w:tc>
          <w:tcPr>
            <w:tcW w:w="1053" w:type="pct"/>
            <w:shd w:val="clear" w:color="auto" w:fill="auto"/>
          </w:tcPr>
          <w:p w:rsidR="00D83195" w:rsidRPr="00D83195" w:rsidRDefault="00C42981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2981">
              <w:rPr>
                <w:rFonts w:ascii="Times New Roman" w:hAnsi="Times New Roman" w:cs="Times New Roman"/>
                <w:sz w:val="18"/>
                <w:szCs w:val="18"/>
              </w:rPr>
              <w:t>Apa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D83195" w:rsidRPr="00E957E0" w:rsidTr="0002238D">
        <w:trPr>
          <w:trHeight w:val="437"/>
          <w:jc w:val="center"/>
        </w:trPr>
        <w:tc>
          <w:tcPr>
            <w:tcW w:w="713" w:type="pct"/>
            <w:tcBorders>
              <w:bottom w:val="nil"/>
            </w:tcBorders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LGFP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3234" w:type="pct"/>
            <w:tcBorders>
              <w:bottom w:val="nil"/>
            </w:tcBorders>
            <w:shd w:val="clear" w:color="auto" w:fill="auto"/>
          </w:tcPr>
          <w:p w:rsidR="00D83195" w:rsidRPr="00D83195" w:rsidRDefault="00D83195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2981">
              <w:rPr>
                <w:rFonts w:ascii="Times New Roman" w:hAnsi="Times New Roman" w:cs="Times New Roman" w:hint="eastAsia"/>
                <w:sz w:val="18"/>
                <w:szCs w:val="18"/>
              </w:rPr>
              <w:t>GC</w:t>
            </w:r>
            <w:r w:rsidRPr="000D386B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TCTAGA</w:t>
            </w:r>
            <w:r w:rsidRPr="00C42981">
              <w:rPr>
                <w:rFonts w:ascii="Times New Roman" w:hAnsi="Times New Roman" w:cs="Times New Roman" w:hint="eastAsia"/>
                <w:sz w:val="18"/>
                <w:szCs w:val="18"/>
              </w:rPr>
              <w:t>CTCTACAAGCCATGGTGTCAGAACAG</w:t>
            </w:r>
            <w:proofErr w:type="spellEnd"/>
          </w:p>
        </w:tc>
        <w:tc>
          <w:tcPr>
            <w:tcW w:w="1053" w:type="pct"/>
            <w:tcBorders>
              <w:bottom w:val="nil"/>
            </w:tcBorders>
            <w:shd w:val="clear" w:color="auto" w:fill="auto"/>
          </w:tcPr>
          <w:p w:rsidR="00D83195" w:rsidRPr="00D83195" w:rsidRDefault="00C42981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Xba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02238D" w:rsidRPr="00E957E0" w:rsidTr="0002238D">
        <w:trPr>
          <w:trHeight w:val="450"/>
          <w:jc w:val="center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38D" w:rsidRPr="0002238D" w:rsidRDefault="0002238D" w:rsidP="00C429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3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38D" w:rsidRPr="0002238D" w:rsidRDefault="0002238D" w:rsidP="0002238D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  <w:r w:rsidRPr="0002238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GTACC</w:t>
            </w:r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ATGGACGCCATGGCCGTGCTCGCGAGG</w:t>
            </w:r>
            <w:proofErr w:type="spellEnd"/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238D" w:rsidRDefault="0002238D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pn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</w:tr>
      <w:tr w:rsidR="0002238D" w:rsidRPr="00E957E0" w:rsidTr="0002238D">
        <w:trPr>
          <w:trHeight w:val="471"/>
          <w:jc w:val="center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38D" w:rsidRPr="0002238D" w:rsidRDefault="0002238D" w:rsidP="00C429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LOE</w:t>
            </w:r>
            <w:proofErr w:type="spellEnd"/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3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38D" w:rsidRPr="0002238D" w:rsidRDefault="0002238D" w:rsidP="00C429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  <w:r w:rsidRPr="0002238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TAGA</w:t>
            </w:r>
            <w:r w:rsidRPr="0002238D">
              <w:rPr>
                <w:rFonts w:ascii="Times New Roman" w:hAnsi="Times New Roman" w:cs="Times New Roman"/>
                <w:sz w:val="16"/>
                <w:szCs w:val="16"/>
              </w:rPr>
              <w:t>TTACTCTACAAGCCATGGTGTCAGAACAG</w:t>
            </w:r>
            <w:proofErr w:type="spellEnd"/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38D" w:rsidRDefault="0002238D" w:rsidP="00C4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Xb</w:t>
            </w:r>
            <w:bookmarkStart w:id="0" w:name="_GoBack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024C0B" w:rsidRPr="00545EC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bookmarkEnd w:id="0"/>
            <w:proofErr w:type="spellEnd"/>
          </w:p>
        </w:tc>
      </w:tr>
    </w:tbl>
    <w:p w:rsidR="00D83195" w:rsidRDefault="00D83195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0D386B" w:rsidRDefault="000D386B" w:rsidP="00D83195"/>
    <w:p w:rsidR="00536ED4" w:rsidRDefault="00536ED4" w:rsidP="000D386B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B81D21" w:rsidRPr="00536ED4" w:rsidRDefault="000D386B" w:rsidP="000D386B">
      <w:pPr>
        <w:rPr>
          <w:rFonts w:ascii="Times New Roman" w:hAnsi="Times New Roman" w:cs="Times New Roman"/>
          <w:sz w:val="20"/>
          <w:szCs w:val="20"/>
        </w:rPr>
      </w:pPr>
      <w:r w:rsidRPr="00536ED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lastRenderedPageBreak/>
        <w:t xml:space="preserve">Table </w:t>
      </w:r>
      <w:proofErr w:type="spellStart"/>
      <w:r w:rsidRPr="00536ED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3</w:t>
      </w:r>
      <w:proofErr w:type="spellEnd"/>
      <w:r w:rsidRPr="00536ED4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536ED4">
        <w:rPr>
          <w:rFonts w:ascii="Times New Roman" w:hAnsi="Times New Roman" w:cs="Times New Roman" w:hint="eastAsia"/>
          <w:sz w:val="20"/>
          <w:szCs w:val="20"/>
        </w:rPr>
        <w:t>Quantitative real-time PCR primer</w:t>
      </w:r>
      <w:r w:rsidR="00B81D21" w:rsidRPr="00536ED4">
        <w:rPr>
          <w:rFonts w:ascii="Times New Roman" w:hAnsi="Times New Roman" w:cs="Times New Roman" w:hint="eastAsia"/>
          <w:sz w:val="20"/>
          <w:szCs w:val="20"/>
        </w:rPr>
        <w:t>s</w:t>
      </w:r>
      <w:r w:rsidR="002D35A9" w:rsidRPr="00536ED4">
        <w:rPr>
          <w:rFonts w:ascii="Times New Roman" w:hAnsi="Times New Roman" w:cs="Times New Roman" w:hint="eastAsia"/>
          <w:sz w:val="20"/>
          <w:szCs w:val="20"/>
        </w:rPr>
        <w:t xml:space="preserve"> used in this study</w:t>
      </w:r>
    </w:p>
    <w:p w:rsidR="002D35A9" w:rsidRPr="002D35A9" w:rsidRDefault="002D35A9" w:rsidP="000D386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97" w:type="dxa"/>
        <w:jc w:val="center"/>
        <w:tblLayout w:type="fixed"/>
        <w:tblLook w:val="0000"/>
      </w:tblPr>
      <w:tblGrid>
        <w:gridCol w:w="912"/>
        <w:gridCol w:w="93"/>
        <w:gridCol w:w="3214"/>
        <w:gridCol w:w="3260"/>
        <w:gridCol w:w="1418"/>
      </w:tblGrid>
      <w:tr w:rsidR="00FA53B4" w:rsidRPr="00536ED4" w:rsidTr="002A1F4E">
        <w:trPr>
          <w:jc w:val="center"/>
        </w:trPr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ker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s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ED4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t>5’</w:t>
              </w:r>
            </w:smartTag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ED4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t>3’</w:t>
              </w:r>
            </w:smartTag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nti-sense</w:t>
            </w: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ED4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t>5’</w:t>
              </w:r>
            </w:smartTag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–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6ED4">
                <w:rPr>
                  <w:rFonts w:ascii="Times New Roman" w:eastAsia="SimSun" w:hAnsi="Times New Roman" w:cs="Times New Roman"/>
                  <w:kern w:val="0"/>
                  <w:sz w:val="18"/>
                  <w:szCs w:val="18"/>
                </w:rPr>
                <w:t>3’</w:t>
              </w:r>
            </w:smartTag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erence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53B4" w:rsidRPr="00536ED4" w:rsidRDefault="00FA53B4" w:rsidP="002A1F4E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36ED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A1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53B4" w:rsidRPr="00536ED4" w:rsidRDefault="00FA53B4" w:rsidP="002A1F4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6ED4">
              <w:rPr>
                <w:rFonts w:ascii="Times New Roman" w:hAnsi="Times New Roman" w:cs="Times New Roman"/>
                <w:sz w:val="18"/>
                <w:szCs w:val="18"/>
              </w:rPr>
              <w:t>CGCTATTTCTGATGCTATGGGT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53B4" w:rsidRPr="00536ED4" w:rsidRDefault="00FA53B4" w:rsidP="002A1F4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6ED4">
              <w:rPr>
                <w:rFonts w:ascii="Times New Roman" w:hAnsi="Times New Roman" w:cs="Times New Roman"/>
                <w:sz w:val="18"/>
                <w:szCs w:val="18"/>
              </w:rPr>
              <w:t>TCTTGGGTGATGATTGTTTG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A53B4" w:rsidRPr="00536ED4" w:rsidRDefault="00A520A5" w:rsidP="002A1F4E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</w:t>
            </w:r>
            <w:r w:rsidR="007F365F"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024C0B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r w:rsidRPr="00024C0B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HLH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ATACATTCGCCACAC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TCACACAACTCCCAAG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A520A5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</w:t>
            </w:r>
            <w:r w:rsidR="007F365F"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DVR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GCCCAGGTTCATCAAGGTGC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TCCCGATCTTGCCGAACTCC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A520A5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</w:t>
            </w:r>
            <w:r w:rsidR="007F365F"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ORA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ACTGGAGCTGGAACAACAA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GCACAGCAAAATCCTAGACG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O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TCCATACCCGATCGACA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GAGACATCCGGTAGAGC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YGL1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CCTTACCGTCCTATTCCT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ATACATCTAACAGAGCACCC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GAGCAAATAAAACACCTTTC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ACCAGCTTAACGTGGG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TCATTAGCAGATTCGTTTT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GATTGTATTCCAGGCAGA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GGCAGCATTCCGAGTA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AACGGGCTCGATGTGAT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TGGAAGTGTGTTGAATCA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TCTCTTGATCCGTAACT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GGTTTCGATGTGC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TGGTCTAATTCCGAGCGG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GCTGAGTTTTGGCTATTT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ACTTGAGCCCTGGAA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B1R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TGGGTTTAGTGCGACGAG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GGGATCGAGGGAGTATTT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B2R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TTCTCCATGTTCGGCTTC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CTACGGTCCCCACTTCACT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ong et al.2013</w:t>
            </w:r>
          </w:p>
        </w:tc>
      </w:tr>
      <w:tr w:rsidR="00FA53B4" w:rsidRPr="00536ED4" w:rsidTr="002A1F4E">
        <w:trPr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OX1a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CGCATCGGACATCCATTA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TCGGCAGTAGACAAACATC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trHeight w:val="495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PX1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GTGCCACAAGGAAAGATCTGG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AGCAGGGCTTTGTCACTAGGAA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trHeight w:val="515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PX2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GAAGATGCCACAAGGAGAGA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GCAGCATATTTCTCCACCAGT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trHeight w:val="410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ODA1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TGGATGGGTGTGGCTAGCTT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TACGCATGCTCCCAGACATCAA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trHeight w:val="185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ODB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CGCCGTATAAACTTGATGCCC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GTTGCCGTTGTTGTATGCTTC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trHeight w:val="240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tA</w:t>
            </w:r>
            <w:proofErr w:type="spellEnd"/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CCGCAACGTCGACAACTTCTT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ACCGGCAGCATCAGGTAGTT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A53B4" w:rsidRPr="00536ED4" w:rsidRDefault="007F365F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an et al. 2014</w:t>
            </w:r>
          </w:p>
        </w:tc>
      </w:tr>
      <w:tr w:rsidR="00FA53B4" w:rsidRPr="00536ED4" w:rsidTr="002A1F4E">
        <w:trPr>
          <w:trHeight w:val="435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YA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ATACTTACCGTTGTAGAGGA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CAGGCATTCACAACCAAGAT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A53B4" w:rsidRPr="00536ED4" w:rsidTr="002A1F4E">
        <w:trPr>
          <w:trHeight w:val="405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YB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GGAATCTGAGGAAACAGTAAAC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CGAATGTCTTCAACTTTATCTC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A53B4" w:rsidRPr="00536ED4" w:rsidTr="002A1F4E">
        <w:trPr>
          <w:trHeight w:val="390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YC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TGATTCTGTTGAAGTGGTT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TCCATTATTTTCCTGGTGATT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A53B4" w:rsidRPr="00536ED4" w:rsidTr="002A1F4E">
        <w:trPr>
          <w:trHeight w:val="390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DPK1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GGAGATCGCTCTCTGG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TCCAAGGGTGAAGGTTG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A53B4" w:rsidRPr="00536ED4" w:rsidTr="002A1F4E">
        <w:trPr>
          <w:trHeight w:val="110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WSL</w:t>
            </w:r>
            <w:r w:rsidR="00A520A5" w:rsidRPr="00536ED4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1</w:t>
            </w: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TTTTCAGTGCCCCAAGGA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GATCAGACCGGGAAAGAA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A53B4" w:rsidRPr="00536ED4" w:rsidTr="002A1F4E">
        <w:trPr>
          <w:trHeight w:val="315"/>
          <w:jc w:val="center"/>
        </w:trPr>
        <w:tc>
          <w:tcPr>
            <w:tcW w:w="912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DPK3</w:t>
            </w:r>
          </w:p>
        </w:tc>
        <w:tc>
          <w:tcPr>
            <w:tcW w:w="3307" w:type="dxa"/>
            <w:gridSpan w:val="2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TGGTGCTACAGACCCACA</w:t>
            </w:r>
          </w:p>
        </w:tc>
        <w:tc>
          <w:tcPr>
            <w:tcW w:w="3260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CAGCCTTTGCAGTCTCTG</w:t>
            </w:r>
          </w:p>
        </w:tc>
        <w:tc>
          <w:tcPr>
            <w:tcW w:w="1418" w:type="dxa"/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FA53B4" w:rsidRPr="00536ED4" w:rsidTr="002A1F4E">
        <w:trPr>
          <w:trHeight w:val="155"/>
          <w:jc w:val="center"/>
        </w:trPr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:rsidR="00FA53B4" w:rsidRPr="00024C0B" w:rsidRDefault="00024C0B" w:rsidP="00024C0B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Os</w:t>
            </w:r>
            <w:r w:rsidR="00FA53B4" w:rsidRPr="00024C0B">
              <w:rPr>
                <w:rFonts w:ascii="Times New Roman" w:eastAsia="SimSun" w:hAnsi="Times New Roman" w:cs="Times New Roman"/>
                <w:i/>
                <w:kern w:val="0"/>
                <w:sz w:val="18"/>
                <w:szCs w:val="18"/>
              </w:rPr>
              <w:t>A</w:t>
            </w:r>
            <w:r w:rsidRPr="00024C0B">
              <w:rPr>
                <w:rFonts w:ascii="Times New Roman" w:eastAsia="SimSun" w:hAnsi="Times New Roman" w:cs="Times New Roman" w:hint="eastAsia"/>
                <w:i/>
                <w:kern w:val="0"/>
                <w:sz w:val="18"/>
                <w:szCs w:val="18"/>
              </w:rPr>
              <w:t>ctin</w:t>
            </w:r>
            <w:proofErr w:type="spellEnd"/>
          </w:p>
        </w:tc>
        <w:tc>
          <w:tcPr>
            <w:tcW w:w="33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GCATCTCTCAGCACATTCC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36ED4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GCACAATGGATGGGTCAG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FA53B4" w:rsidRPr="00536ED4" w:rsidRDefault="00FA53B4" w:rsidP="002A1F4E">
            <w:pPr>
              <w:autoSpaceDE w:val="0"/>
              <w:autoSpaceDN w:val="0"/>
              <w:adjustRightInd w:val="0"/>
              <w:spacing w:line="440" w:lineRule="exact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D83195" w:rsidRDefault="00D83195" w:rsidP="002A1F4E">
      <w:pPr>
        <w:jc w:val="center"/>
        <w:rPr>
          <w:rFonts w:ascii="Times New Roman" w:hAnsi="Times New Roman" w:cs="Times New Roman"/>
        </w:rPr>
      </w:pPr>
    </w:p>
    <w:p w:rsidR="00536ED4" w:rsidRDefault="00536ED4" w:rsidP="002A1F4E">
      <w:pPr>
        <w:jc w:val="center"/>
        <w:rPr>
          <w:rFonts w:ascii="Times New Roman" w:hAnsi="Times New Roman" w:cs="Times New Roman"/>
        </w:rPr>
      </w:pPr>
    </w:p>
    <w:p w:rsidR="00536ED4" w:rsidRPr="007D2DF5" w:rsidRDefault="00536ED4" w:rsidP="00787F64">
      <w:pPr>
        <w:rPr>
          <w:rFonts w:ascii="Times New Roman" w:hAnsi="Times New Roman" w:cs="Times New Roman"/>
        </w:rPr>
      </w:pPr>
    </w:p>
    <w:sectPr w:rsidR="00536ED4" w:rsidRPr="007D2DF5" w:rsidSect="00CF5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1950"/>
    <w:rsid w:val="0002238D"/>
    <w:rsid w:val="00024C0B"/>
    <w:rsid w:val="00061F88"/>
    <w:rsid w:val="0008497A"/>
    <w:rsid w:val="00084E2F"/>
    <w:rsid w:val="000D386B"/>
    <w:rsid w:val="002A1F4E"/>
    <w:rsid w:val="002D35A9"/>
    <w:rsid w:val="00372F9C"/>
    <w:rsid w:val="003931D5"/>
    <w:rsid w:val="00462818"/>
    <w:rsid w:val="00536ED4"/>
    <w:rsid w:val="00545ECF"/>
    <w:rsid w:val="005D1D78"/>
    <w:rsid w:val="006327B2"/>
    <w:rsid w:val="006A396B"/>
    <w:rsid w:val="006A6452"/>
    <w:rsid w:val="0074118E"/>
    <w:rsid w:val="00757DD7"/>
    <w:rsid w:val="00775828"/>
    <w:rsid w:val="00781950"/>
    <w:rsid w:val="00787F64"/>
    <w:rsid w:val="007C4FE9"/>
    <w:rsid w:val="007D2DF5"/>
    <w:rsid w:val="007F365F"/>
    <w:rsid w:val="00864F48"/>
    <w:rsid w:val="0096013A"/>
    <w:rsid w:val="00971419"/>
    <w:rsid w:val="00A520A5"/>
    <w:rsid w:val="00AA6531"/>
    <w:rsid w:val="00AE0800"/>
    <w:rsid w:val="00B02FB5"/>
    <w:rsid w:val="00B707AC"/>
    <w:rsid w:val="00B81D21"/>
    <w:rsid w:val="00BC1C03"/>
    <w:rsid w:val="00BF179F"/>
    <w:rsid w:val="00C3360E"/>
    <w:rsid w:val="00C42981"/>
    <w:rsid w:val="00C96E2F"/>
    <w:rsid w:val="00CD2B97"/>
    <w:rsid w:val="00CD4990"/>
    <w:rsid w:val="00CE4683"/>
    <w:rsid w:val="00CF5E56"/>
    <w:rsid w:val="00D61558"/>
    <w:rsid w:val="00D83195"/>
    <w:rsid w:val="00E13856"/>
    <w:rsid w:val="00E16B07"/>
    <w:rsid w:val="00E773AD"/>
    <w:rsid w:val="00E82ECF"/>
    <w:rsid w:val="00E92299"/>
    <w:rsid w:val="00E929D9"/>
    <w:rsid w:val="00EB2ACB"/>
    <w:rsid w:val="00ED074B"/>
    <w:rsid w:val="00F24FA8"/>
    <w:rsid w:val="00F7627B"/>
    <w:rsid w:val="00FA53B4"/>
    <w:rsid w:val="00FC453D"/>
    <w:rsid w:val="00FD1B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E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95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7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8</Words>
  <Characters>2502</Characters>
  <Application>Microsoft Office Word</Application>
  <DocSecurity>0</DocSecurity>
  <Lines>20</Lines>
  <Paragraphs>5</Paragraphs>
  <ScaleCrop>false</ScaleCrop>
  <Company>中国水稻研究所</Company>
  <LinksUpToDate>false</LinksUpToDate>
  <CharactersWithSpaces>2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卫军</dc:creator>
  <cp:lastModifiedBy>0003468</cp:lastModifiedBy>
  <cp:revision>2</cp:revision>
  <dcterms:created xsi:type="dcterms:W3CDTF">2016-04-20T04:47:00Z</dcterms:created>
  <dcterms:modified xsi:type="dcterms:W3CDTF">2016-04-20T04:47:00Z</dcterms:modified>
</cp:coreProperties>
</file>